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4BCEE" w14:textId="77777777" w:rsidR="009605B3" w:rsidRPr="004D0F9C" w:rsidRDefault="009605B3" w:rsidP="009605B3">
      <w:pPr>
        <w:autoSpaceDE w:val="0"/>
        <w:autoSpaceDN w:val="0"/>
        <w:adjustRightInd w:val="0"/>
        <w:spacing w:before="240" w:after="60"/>
        <w:rPr>
          <w:rFonts w:ascii="Helvetica" w:hAnsi="Helvetica" w:cs="Helvetica"/>
          <w:bCs/>
          <w:sz w:val="22"/>
          <w:szCs w:val="22"/>
        </w:rPr>
      </w:pPr>
      <w:r w:rsidRPr="004D0F9C">
        <w:rPr>
          <w:rFonts w:ascii="Helvetica" w:hAnsi="Helvetica" w:cs="Helvetica"/>
          <w:bCs/>
          <w:sz w:val="22"/>
          <w:szCs w:val="22"/>
        </w:rPr>
        <w:t>Table 1.  Data collection and refinement statistics.</w:t>
      </w:r>
    </w:p>
    <w:tbl>
      <w:tblPr>
        <w:tblW w:w="991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48"/>
        <w:gridCol w:w="3060"/>
        <w:gridCol w:w="3510"/>
      </w:tblGrid>
      <w:tr w:rsidR="009605B3" w:rsidRPr="004D0F9C" w14:paraId="7BDD981C" w14:textId="21446552" w:rsidTr="004D0F9C"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C0D745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0F3F9D" w14:textId="56510D32" w:rsidR="009605B3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 xml:space="preserve">Form I, </w:t>
            </w:r>
            <w:proofErr w:type="spellStart"/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>PDBid</w:t>
            </w:r>
            <w:proofErr w:type="spellEnd"/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 xml:space="preserve"> 5cy1 </w:t>
            </w:r>
          </w:p>
          <w:p w14:paraId="7E7416FE" w14:textId="0C6855CC" w:rsidR="005360F6" w:rsidRPr="004D0F9C" w:rsidRDefault="005360F6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proofErr w:type="spellStart"/>
            <w:r>
              <w:rPr>
                <w:rFonts w:ascii="Helvetica" w:hAnsi="Helvetica" w:cs="Helvetica"/>
                <w:bCs/>
                <w:sz w:val="22"/>
                <w:szCs w:val="22"/>
              </w:rPr>
              <w:t>SBgrid</w:t>
            </w:r>
            <w:proofErr w:type="spellEnd"/>
            <w:r>
              <w:rPr>
                <w:rFonts w:ascii="Helvetica" w:hAnsi="Helvetica" w:cs="Helvetica"/>
                <w:bCs/>
                <w:sz w:val="22"/>
                <w:szCs w:val="22"/>
              </w:rPr>
              <w:t xml:space="preserve"> data set #682</w:t>
            </w:r>
          </w:p>
          <w:p w14:paraId="36086A2A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>1 dimer / asymmetric unit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6F26E71" w14:textId="23CC4185" w:rsidR="00C54C25" w:rsidRDefault="00C54C25" w:rsidP="00C54C25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>Form</w:t>
            </w:r>
            <w:r w:rsidR="00D01A8C">
              <w:rPr>
                <w:rFonts w:ascii="Helvetica" w:hAnsi="Helvetica" w:cs="Helvetica"/>
                <w:bCs/>
                <w:sz w:val="22"/>
                <w:szCs w:val="22"/>
              </w:rPr>
              <w:t xml:space="preserve"> </w:t>
            </w:r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 xml:space="preserve">II, </w:t>
            </w:r>
            <w:proofErr w:type="spellStart"/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>PDBid</w:t>
            </w:r>
            <w:proofErr w:type="spellEnd"/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 xml:space="preserve"> 5cy2</w:t>
            </w:r>
          </w:p>
          <w:p w14:paraId="64C36990" w14:textId="4BFD8F4A" w:rsidR="005360F6" w:rsidRPr="004D0F9C" w:rsidRDefault="005360F6" w:rsidP="00C54C25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proofErr w:type="spellStart"/>
            <w:r>
              <w:rPr>
                <w:rFonts w:ascii="Helvetica" w:hAnsi="Helvetica" w:cs="Helvetica"/>
                <w:bCs/>
                <w:sz w:val="22"/>
                <w:szCs w:val="22"/>
              </w:rPr>
              <w:t>SBgrid</w:t>
            </w:r>
            <w:proofErr w:type="spellEnd"/>
            <w:r>
              <w:rPr>
                <w:rFonts w:ascii="Helvetica" w:hAnsi="Helvetica" w:cs="Helvetica"/>
                <w:bCs/>
                <w:sz w:val="22"/>
                <w:szCs w:val="22"/>
              </w:rPr>
              <w:t xml:space="preserve"> data set #683</w:t>
            </w:r>
          </w:p>
          <w:p w14:paraId="57EFAEA3" w14:textId="6D83918E" w:rsidR="009605B3" w:rsidRPr="004D0F9C" w:rsidRDefault="00C54C25" w:rsidP="00C54C25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>2 dimers / asymmetric unit</w:t>
            </w:r>
          </w:p>
        </w:tc>
      </w:tr>
      <w:tr w:rsidR="009605B3" w:rsidRPr="004D0F9C" w14:paraId="3E0F1E5A" w14:textId="54C8A5B8" w:rsidTr="00CE19D2">
        <w:tblPrEx>
          <w:tblBorders>
            <w:top w:val="none" w:sz="0" w:space="0" w:color="auto"/>
          </w:tblBorders>
        </w:tblPrEx>
        <w:trPr>
          <w:trHeight w:val="304"/>
        </w:trPr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21559E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sz w:val="22"/>
                <w:szCs w:val="22"/>
              </w:rPr>
              <w:t>Wavelength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DE7A85" w14:textId="77777777" w:rsidR="009605B3" w:rsidRPr="004D0F9C" w:rsidRDefault="009605B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Times"/>
                <w:sz w:val="22"/>
                <w:szCs w:val="22"/>
              </w:rPr>
              <w:t>0.97948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08A53F2" w14:textId="3051BDCA" w:rsidR="009605B3" w:rsidRPr="004D0F9C" w:rsidRDefault="009605B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Times"/>
                <w:sz w:val="22"/>
                <w:szCs w:val="22"/>
              </w:rPr>
            </w:pPr>
            <w:r w:rsidRPr="004D0F9C">
              <w:rPr>
                <w:rFonts w:ascii="Helvetica" w:hAnsi="Helvetica" w:cs="Times"/>
                <w:sz w:val="22"/>
                <w:szCs w:val="22"/>
              </w:rPr>
              <w:t>0.97948</w:t>
            </w:r>
          </w:p>
        </w:tc>
      </w:tr>
      <w:tr w:rsidR="009605B3" w:rsidRPr="004D0F9C" w14:paraId="009189BE" w14:textId="6A71887D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0C3AF5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esolution range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3EC829" w14:textId="5BC4616C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 xml:space="preserve">29.19 - 3.4 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08E0DA9" w14:textId="5524BC5F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proofErr w:type="gramStart"/>
            <w:r w:rsidRPr="004D0F9C">
              <w:rPr>
                <w:rFonts w:ascii="Helvetica" w:hAnsi="Helvetica" w:cs="Helvetica"/>
                <w:sz w:val="22"/>
                <w:szCs w:val="22"/>
              </w:rPr>
              <w:t>49.08  -</w:t>
            </w:r>
            <w:proofErr w:type="gramEnd"/>
            <w:r w:rsidRPr="004D0F9C">
              <w:rPr>
                <w:rFonts w:ascii="Helvetica" w:hAnsi="Helvetica" w:cs="Helvetica"/>
                <w:sz w:val="22"/>
                <w:szCs w:val="22"/>
              </w:rPr>
              <w:t xml:space="preserve"> 4.0 (4.143  - 4.0)</w:t>
            </w:r>
          </w:p>
        </w:tc>
      </w:tr>
      <w:tr w:rsidR="009605B3" w:rsidRPr="004D0F9C" w14:paraId="63DF2A43" w14:textId="42453A2E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5DDE04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Space group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1B2ECD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P 43 21 2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4D5CA41" w14:textId="754802FB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C 1 2 1</w:t>
            </w:r>
          </w:p>
        </w:tc>
      </w:tr>
      <w:tr w:rsidR="009605B3" w:rsidRPr="004D0F9C" w14:paraId="696E83DA" w14:textId="17C5A5EB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654A99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Unit cell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FEB8587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77.31 77.31 272.28 90 90 90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47AE511" w14:textId="3AA57BBF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144.9 151.92 106.14 90 99.85 90</w:t>
            </w:r>
          </w:p>
        </w:tc>
      </w:tr>
      <w:tr w:rsidR="009605B3" w:rsidRPr="004D0F9C" w14:paraId="5D711A1F" w14:textId="5E563FCE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C52D0B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Total reflection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5DD995" w14:textId="77777777" w:rsidR="009605B3" w:rsidRPr="004D0F9C" w:rsidRDefault="009605B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Times"/>
                <w:sz w:val="22"/>
                <w:szCs w:val="22"/>
              </w:rPr>
              <w:t>92434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DDA97C8" w14:textId="59E7821D" w:rsidR="009605B3" w:rsidRPr="004D0F9C" w:rsidRDefault="00C54C25">
            <w:pPr>
              <w:autoSpaceDE w:val="0"/>
              <w:autoSpaceDN w:val="0"/>
              <w:adjustRightInd w:val="0"/>
              <w:jc w:val="right"/>
              <w:rPr>
                <w:rFonts w:ascii="Helvetica" w:hAnsi="Helvetica" w:cs="Times"/>
                <w:sz w:val="22"/>
                <w:szCs w:val="22"/>
              </w:rPr>
            </w:pPr>
            <w:r w:rsidRPr="004D0F9C">
              <w:rPr>
                <w:rFonts w:ascii="Helvetica" w:hAnsi="Helvetica" w:cs="Times"/>
                <w:sz w:val="22"/>
                <w:szCs w:val="22"/>
              </w:rPr>
              <w:t>67699</w:t>
            </w:r>
          </w:p>
        </w:tc>
      </w:tr>
      <w:tr w:rsidR="009605B3" w:rsidRPr="004D0F9C" w14:paraId="0138D91A" w14:textId="5C2CFE64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03EDCE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Unique reflection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CC6C9CF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12096 (1185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528236F" w14:textId="1E54A52F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19086 (1812)</w:t>
            </w:r>
          </w:p>
        </w:tc>
      </w:tr>
      <w:tr w:rsidR="009605B3" w:rsidRPr="004D0F9C" w14:paraId="5929CDCE" w14:textId="62E18907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ED782F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Multiplicity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2896B1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7.6 (</w:t>
            </w:r>
            <w:r w:rsidRPr="004D0F9C">
              <w:rPr>
                <w:rFonts w:ascii="Helvetica" w:hAnsi="Helvetica" w:cs="Times"/>
                <w:sz w:val="22"/>
                <w:szCs w:val="22"/>
              </w:rPr>
              <w:t>6.7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152C41D" w14:textId="6F20F6B5" w:rsidR="009605B3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3.5 (2.6)</w:t>
            </w:r>
          </w:p>
        </w:tc>
      </w:tr>
      <w:tr w:rsidR="009605B3" w:rsidRPr="004D0F9C" w14:paraId="423A661A" w14:textId="5726F6BD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C938F2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Completeness (%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99A5EFA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1.00 (0.</w:t>
            </w:r>
            <w:r w:rsidRPr="004D0F9C">
              <w:rPr>
                <w:rFonts w:ascii="Helvetica" w:hAnsi="Helvetica" w:cs="Helvetica"/>
                <w:sz w:val="22"/>
                <w:szCs w:val="22"/>
              </w:rPr>
              <w:t>998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CD492E5" w14:textId="5EA581DA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0.99 (0.95)</w:t>
            </w:r>
          </w:p>
        </w:tc>
      </w:tr>
      <w:tr w:rsidR="009605B3" w:rsidRPr="004D0F9C" w14:paraId="2E6F5817" w14:textId="67441F20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6BBFA5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Mean I/sigma(I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A412BB" w14:textId="77777777" w:rsidR="009605B3" w:rsidRPr="004D0F9C" w:rsidRDefault="009605B3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Times"/>
                <w:sz w:val="22"/>
                <w:szCs w:val="22"/>
              </w:rPr>
              <w:t>34.2 (1.5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B6B06D0" w14:textId="7CDDB56B" w:rsidR="009605B3" w:rsidRPr="004D0F9C" w:rsidRDefault="00C54C25">
            <w:pPr>
              <w:autoSpaceDE w:val="0"/>
              <w:autoSpaceDN w:val="0"/>
              <w:adjustRightInd w:val="0"/>
              <w:jc w:val="right"/>
              <w:rPr>
                <w:rFonts w:ascii="Helvetica" w:hAnsi="Helvetica" w:cs="Times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22.9 (1.0)</w:t>
            </w:r>
          </w:p>
        </w:tc>
      </w:tr>
      <w:tr w:rsidR="009605B3" w:rsidRPr="004D0F9C" w14:paraId="34D50C9E" w14:textId="23937307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934120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Wilson B-factor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362924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146.49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AB0A00B" w14:textId="0835C630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182.64</w:t>
            </w:r>
          </w:p>
        </w:tc>
      </w:tr>
      <w:tr w:rsidR="009605B3" w:rsidRPr="004D0F9C" w14:paraId="1E9A9663" w14:textId="23B66848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51D3C3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-merge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35D78A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5.7% (&gt; 100%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7CB6A6C" w14:textId="43801A00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8.7% (&gt;100%)</w:t>
            </w:r>
          </w:p>
        </w:tc>
      </w:tr>
      <w:tr w:rsidR="009605B3" w:rsidRPr="004D0F9C" w14:paraId="1F16289E" w14:textId="4DECB70B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3834FE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CC1/2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D55C93E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(0.636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D3700E8" w14:textId="1C14C6ED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(0.486)</w:t>
            </w:r>
          </w:p>
        </w:tc>
      </w:tr>
      <w:tr w:rsidR="009605B3" w:rsidRPr="004D0F9C" w14:paraId="14989064" w14:textId="0520FE0B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20E7C0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eflections used in refinement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678CFC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12091 (1184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DBEB234" w14:textId="445BFB63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19058 (1794)</w:t>
            </w:r>
          </w:p>
        </w:tc>
      </w:tr>
      <w:tr w:rsidR="009605B3" w:rsidRPr="004D0F9C" w14:paraId="5DA6F490" w14:textId="3546808B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E81516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eflections used for R-free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7DAEC7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575 (60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CBE33BA" w14:textId="6AEEE8AB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968 (100)</w:t>
            </w:r>
          </w:p>
        </w:tc>
      </w:tr>
      <w:tr w:rsidR="009605B3" w:rsidRPr="004D0F9C" w14:paraId="30754825" w14:textId="635434AC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012435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-work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D6F4AC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0.2509 (0.3782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075A19F" w14:textId="1FD50B52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0.2072 (0.3376)</w:t>
            </w:r>
          </w:p>
        </w:tc>
      </w:tr>
      <w:tr w:rsidR="009605B3" w:rsidRPr="004D0F9C" w14:paraId="1F023759" w14:textId="6B43744A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5D8F61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-free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525136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0.3002 (0.4409)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5D12881" w14:textId="3FA44D14" w:rsidR="009605B3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0.2497 (0.3646)</w:t>
            </w:r>
          </w:p>
        </w:tc>
      </w:tr>
      <w:tr w:rsidR="009605B3" w:rsidRPr="004D0F9C" w14:paraId="67D7F20A" w14:textId="1EF17A23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1203AF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Number of non-hydrogen atom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242CCF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4072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0E74AA3" w14:textId="1D2DC059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7792</w:t>
            </w:r>
          </w:p>
        </w:tc>
      </w:tr>
      <w:tr w:rsidR="009605B3" w:rsidRPr="004D0F9C" w14:paraId="7646810B" w14:textId="59F7D6F1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6D589A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 xml:space="preserve">  macromolecule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ECE629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4072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3FDCA00" w14:textId="44E16AFC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7792</w:t>
            </w:r>
          </w:p>
        </w:tc>
      </w:tr>
      <w:tr w:rsidR="009605B3" w:rsidRPr="004D0F9C" w14:paraId="0FF9BB63" w14:textId="16328C53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D16E26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lastRenderedPageBreak/>
              <w:t>Protein residue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7B51B1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363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C3E0E51" w14:textId="6FA00408" w:rsidR="009605B3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713</w:t>
            </w:r>
          </w:p>
        </w:tc>
      </w:tr>
      <w:tr w:rsidR="009605B3" w:rsidRPr="004D0F9C" w14:paraId="05581D40" w14:textId="244431DB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966E66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proofErr w:type="gramStart"/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MS(</w:t>
            </w:r>
            <w:proofErr w:type="gramEnd"/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bonds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162A0D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0.003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739697C" w14:textId="62D8F0B7" w:rsidR="009605B3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0.010</w:t>
            </w:r>
          </w:p>
        </w:tc>
      </w:tr>
      <w:tr w:rsidR="009605B3" w:rsidRPr="004D0F9C" w14:paraId="71A9D60B" w14:textId="693512B7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66E2B7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proofErr w:type="gramStart"/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MS(</w:t>
            </w:r>
            <w:proofErr w:type="gramEnd"/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angles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6143E61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0.54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41BED3E" w14:textId="37978827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1.09</w:t>
            </w:r>
          </w:p>
        </w:tc>
      </w:tr>
      <w:tr w:rsidR="009605B3" w:rsidRPr="004D0F9C" w14:paraId="125AD57E" w14:textId="15D1510E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B8556CA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amachandran favored (%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5F4159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96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F1B2B76" w14:textId="77777777" w:rsidR="00C54C25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96</w:t>
            </w:r>
          </w:p>
          <w:p w14:paraId="1A1F4B79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</w:p>
        </w:tc>
      </w:tr>
      <w:tr w:rsidR="009605B3" w:rsidRPr="004D0F9C" w14:paraId="3B9863F8" w14:textId="1C04EACF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BCF44D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amachandran allowed (%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F50A4A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4.2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C46EAA7" w14:textId="77777777" w:rsidR="00C54C25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3.9</w:t>
            </w:r>
          </w:p>
          <w:p w14:paraId="03B0BBE1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</w:p>
        </w:tc>
      </w:tr>
      <w:tr w:rsidR="009605B3" w:rsidRPr="004D0F9C" w14:paraId="434022B0" w14:textId="41E275F5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3FE594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amachandran outliers (%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57395B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0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D583EB0" w14:textId="77777777" w:rsidR="00C54C25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0.43</w:t>
            </w:r>
          </w:p>
          <w:p w14:paraId="27D40C3A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</w:p>
        </w:tc>
      </w:tr>
      <w:tr w:rsidR="009605B3" w:rsidRPr="004D0F9C" w14:paraId="18784BEF" w14:textId="660A01AA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7F907C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Rotamer outliers (%)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D690A8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0.33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8EED59D" w14:textId="7D69B369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0.51</w:t>
            </w:r>
          </w:p>
        </w:tc>
      </w:tr>
      <w:tr w:rsidR="009605B3" w:rsidRPr="004D0F9C" w14:paraId="00AC685B" w14:textId="3CA57FFE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05CD90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proofErr w:type="spellStart"/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AC00EE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4.53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42BFAD5" w14:textId="4588CB3C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6.13</w:t>
            </w:r>
          </w:p>
        </w:tc>
      </w:tr>
      <w:tr w:rsidR="009605B3" w:rsidRPr="004D0F9C" w14:paraId="7A2E2902" w14:textId="109F5453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2C1FE1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Average B-factor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CFFD1D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188.70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B72B3B1" w14:textId="217C401D" w:rsidR="009605B3" w:rsidRPr="004D0F9C" w:rsidRDefault="00C54C25" w:rsidP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221.00</w:t>
            </w:r>
          </w:p>
        </w:tc>
      </w:tr>
      <w:tr w:rsidR="009605B3" w:rsidRPr="004D0F9C" w14:paraId="26D7C961" w14:textId="49039FAE" w:rsidTr="004D0F9C">
        <w:tblPrEx>
          <w:tblBorders>
            <w:top w:val="none" w:sz="0" w:space="0" w:color="auto"/>
          </w:tblBorders>
        </w:tblPrEx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E82C02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 xml:space="preserve">  macromolecule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0ED335B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188.70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B11BA64" w14:textId="36B46D21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221.00</w:t>
            </w:r>
          </w:p>
        </w:tc>
      </w:tr>
      <w:tr w:rsidR="009605B3" w:rsidRPr="004D0F9C" w14:paraId="4BEB8CD8" w14:textId="425974FE" w:rsidTr="004D0F9C"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55653B" w14:textId="77777777" w:rsidR="009605B3" w:rsidRPr="004D0F9C" w:rsidRDefault="009605B3">
            <w:pPr>
              <w:autoSpaceDE w:val="0"/>
              <w:autoSpaceDN w:val="0"/>
              <w:adjustRightInd w:val="0"/>
              <w:spacing w:before="240" w:after="60"/>
              <w:rPr>
                <w:rFonts w:ascii="Helvetica" w:hAnsi="Helvetica" w:cs="Helvetica"/>
                <w:bCs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bCs/>
                <w:kern w:val="1"/>
                <w:sz w:val="22"/>
                <w:szCs w:val="22"/>
              </w:rPr>
              <w:t>Number of TLS groups</w:t>
            </w:r>
          </w:p>
        </w:tc>
        <w:tc>
          <w:tcPr>
            <w:tcW w:w="3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19695A" w14:textId="77777777" w:rsidR="009605B3" w:rsidRPr="004D0F9C" w:rsidRDefault="009605B3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kern w:val="1"/>
                <w:sz w:val="22"/>
                <w:szCs w:val="22"/>
              </w:rPr>
              <w:t>9</w:t>
            </w:r>
          </w:p>
        </w:tc>
        <w:tc>
          <w:tcPr>
            <w:tcW w:w="35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CEA0FD5" w14:textId="105245E8" w:rsidR="009605B3" w:rsidRPr="004D0F9C" w:rsidRDefault="00C54C25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Helvetica" w:hAnsi="Helvetica" w:cs="Helvetica"/>
                <w:kern w:val="1"/>
                <w:sz w:val="22"/>
                <w:szCs w:val="22"/>
              </w:rPr>
            </w:pPr>
            <w:r w:rsidRPr="004D0F9C">
              <w:rPr>
                <w:rFonts w:ascii="Helvetica" w:hAnsi="Helvetica" w:cs="Helvetica"/>
                <w:sz w:val="22"/>
                <w:szCs w:val="22"/>
              </w:rPr>
              <w:t>16</w:t>
            </w:r>
          </w:p>
        </w:tc>
      </w:tr>
    </w:tbl>
    <w:p w14:paraId="05F25474" w14:textId="46509F8D" w:rsidR="009C6400" w:rsidRPr="004D0F9C" w:rsidRDefault="009605B3" w:rsidP="009605B3">
      <w:pPr>
        <w:autoSpaceDE w:val="0"/>
        <w:autoSpaceDN w:val="0"/>
        <w:adjustRightInd w:val="0"/>
        <w:spacing w:before="60" w:after="60"/>
        <w:rPr>
          <w:rFonts w:ascii="Helvetica" w:hAnsi="Helvetica" w:cs="Helvetica"/>
          <w:kern w:val="1"/>
          <w:sz w:val="22"/>
          <w:szCs w:val="22"/>
        </w:rPr>
      </w:pPr>
      <w:r w:rsidRPr="004D0F9C">
        <w:rPr>
          <w:rFonts w:ascii="Helvetica" w:hAnsi="Helvetica" w:cs="Helvetica"/>
          <w:kern w:val="1"/>
          <w:sz w:val="22"/>
          <w:szCs w:val="22"/>
        </w:rPr>
        <w:t>Statistics for the highest-resolution shell are shown in parentheses</w:t>
      </w:r>
      <w:r w:rsidR="00AF65C5">
        <w:rPr>
          <w:rFonts w:ascii="Helvetica" w:hAnsi="Helvetica" w:cs="Helvetica"/>
          <w:kern w:val="1"/>
          <w:sz w:val="22"/>
          <w:szCs w:val="22"/>
        </w:rPr>
        <w:t>.</w:t>
      </w:r>
    </w:p>
    <w:p w14:paraId="25AD3D2F" w14:textId="77777777" w:rsidR="009605B3" w:rsidRPr="004D0F9C" w:rsidRDefault="009605B3" w:rsidP="009605B3">
      <w:pPr>
        <w:autoSpaceDE w:val="0"/>
        <w:autoSpaceDN w:val="0"/>
        <w:adjustRightInd w:val="0"/>
        <w:spacing w:before="60" w:after="60"/>
        <w:rPr>
          <w:rFonts w:ascii="Helvetica" w:hAnsi="Helvetica" w:cs="Helvetica"/>
          <w:kern w:val="1"/>
          <w:sz w:val="22"/>
          <w:szCs w:val="22"/>
        </w:rPr>
      </w:pPr>
    </w:p>
    <w:p w14:paraId="0BA3162F" w14:textId="37209FDB" w:rsidR="00C54C25" w:rsidRPr="004D0F9C" w:rsidRDefault="00C54C25" w:rsidP="009605B3">
      <w:pPr>
        <w:rPr>
          <w:rFonts w:ascii="Helvetica" w:hAnsi="Helvetica"/>
          <w:sz w:val="22"/>
          <w:szCs w:val="22"/>
        </w:rPr>
      </w:pPr>
    </w:p>
    <w:sectPr w:rsidR="00C54C25" w:rsidRPr="004D0F9C" w:rsidSect="00D40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B3"/>
    <w:rsid w:val="00032F4A"/>
    <w:rsid w:val="000F4262"/>
    <w:rsid w:val="001C3BD5"/>
    <w:rsid w:val="004D0F9C"/>
    <w:rsid w:val="005360F6"/>
    <w:rsid w:val="009605B3"/>
    <w:rsid w:val="009C6400"/>
    <w:rsid w:val="00AE1A01"/>
    <w:rsid w:val="00AF65C5"/>
    <w:rsid w:val="00C54C25"/>
    <w:rsid w:val="00CE19D2"/>
    <w:rsid w:val="00D01A8C"/>
    <w:rsid w:val="00D4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01CC7"/>
  <w15:chartTrackingRefBased/>
  <w15:docId w15:val="{8AB9862E-3D33-3D4F-9D41-9CD5486F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Rice</dc:creator>
  <cp:keywords/>
  <dc:description/>
  <cp:lastModifiedBy>Phoebe A. Rice</cp:lastModifiedBy>
  <cp:revision>3</cp:revision>
  <dcterms:created xsi:type="dcterms:W3CDTF">2021-12-08T01:01:00Z</dcterms:created>
  <dcterms:modified xsi:type="dcterms:W3CDTF">2021-12-08T01:02:00Z</dcterms:modified>
</cp:coreProperties>
</file>